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 xml:space="preserve">Table S9. The top 600 </w:t>
      </w:r>
      <w:r>
        <w:rPr>
          <w:sz w:val="24"/>
        </w:rPr>
        <w:t xml:space="preserve">ten-residue-long peptide </w:t>
      </w:r>
      <w:r>
        <w:rPr>
          <w:sz w:val="24"/>
        </w:rPr>
        <w:t xml:space="preserve">sequences found in </w:t>
      </w:r>
      <w:r>
        <w:rPr>
          <w:sz w:val="24"/>
        </w:rPr>
        <w:t xml:space="preserve">the </w:t>
      </w:r>
      <w:r>
        <w:rPr>
          <w:sz w:val="24"/>
        </w:rPr>
        <w:t xml:space="preserve">human </w:t>
      </w:r>
      <w:r>
        <w:rPr>
          <w:sz w:val="24"/>
        </w:rPr>
        <w:t>proteome in SWISS-PROT using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PMFEP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6009" w:type="dxa"/>
        <w:jc w:val="left"/>
        <w:tblInd w:w="20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794"/>
        <w:gridCol w:w="616"/>
        <w:gridCol w:w="616"/>
        <w:gridCol w:w="1672"/>
        <w:gridCol w:w="672"/>
      </w:tblGrid>
      <w:tr>
        <w:trPr>
          <w:trHeight w:val="285" w:hRule="atLeast"/>
        </w:trPr>
        <w:tc>
          <w:tcPr>
            <w:tcW w:w="6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k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st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ast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e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ore</w:t>
            </w:r>
          </w:p>
        </w:tc>
      </w:tr>
      <w:tr>
        <w:trPr>
          <w:trHeight w:val="285" w:hRule="atLeast"/>
        </w:trPr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W1_HUMAN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1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0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PASPSPP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SSPS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T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RN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PWHVPC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6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MGSPV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AC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LYTS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P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P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PP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TF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S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S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FASPPD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MG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FPP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PFPV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GYPY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WASPSPT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DE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GFPSPP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CD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SPA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KR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FHSPH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R1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SPT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S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H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ALPSPA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WASPQT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AS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33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SS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2L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TIA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F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SPP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H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FSSPL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SMS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41L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GPTSPL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G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TPTSPAI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1H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PCVPS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C2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CPSPA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CD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GPG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SPS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I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PPSPL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3GT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APAS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PPVPV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N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PP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NK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CHPSPS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D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GPPSPT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B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VLGY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DS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SWPSPVV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PPVPP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C2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CPSPT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K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TYPSPD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T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SPASPSI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K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PPSPA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K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AFASPSC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O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VPSPS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GLNS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AS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GLPSPV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06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CLPSPDIW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MO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TYGS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BO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V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QL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WLPSPA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RO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SFTSPD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YPG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F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LP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P6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VFVSPT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FPFASPT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VPPSPP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PPSPPS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IPPVPS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21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FGSPPT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RS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VPPSPA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TL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DFPSPS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4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SPQ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XI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PP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TR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GWGSPAI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TP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C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PSS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T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GPPSPD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D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S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M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A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SV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BD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HGSPD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R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SPPS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4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MHSPQ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IS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40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LWTPPT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LK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VPVPS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40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GMT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XL1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AVPSPS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035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SL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O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QLGV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UN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PF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CFTVPPP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AE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CFTVPPP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AE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CFTVPPP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J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VPL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LPSPL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2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VAVPV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F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CYTS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SPPS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Y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LWRSPSW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R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LTPPS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031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MFPV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VMTSPSQ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109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GSS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BP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TPVPS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ITSPTI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4FE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YTWPSPST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4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GYSY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BD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T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SX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LPVPP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R5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CWSVPAL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S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YPV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4C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LASPVY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21R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SSPG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PPPPV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V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F3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VCSVPP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R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VYTSPV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4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S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6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TPTVPQ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C5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PFCVPA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N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LPTSPP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SL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VFTYPS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HA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PCP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AVPC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5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VTTVPSF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S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PS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100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SPCSPPQ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NC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FPYTSPS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E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QPA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DC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2L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BP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DX1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T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T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B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D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K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K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K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X2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X2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B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B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B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B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B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B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4G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4G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0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3B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3B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N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N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1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1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R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R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P5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P5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B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GPASPSPV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18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SSPP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H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TPSPS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ST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PPGSPP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CT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SFNYPSD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VPPSPSPV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D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GGS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PPPSPA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AS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AFTVPQA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DI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V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V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TV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TQHSPV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24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TWSSPG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N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IPSPG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R12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ACCVPSP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FHX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LFTPPV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D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SSPSV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SD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VPPPV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I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S1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VPP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NM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C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PPSPQ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G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PCPPC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17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APGYPSY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C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S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RG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MSSM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VPSSPAM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L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LPSPL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R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GYSSPA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K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GSS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26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T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G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LSS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PYPPPP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RB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SPAVPSI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3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VFRS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CD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FPPPL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DC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0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PASPP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C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SFTSPLI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HHASPD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RC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SPPSPST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GD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AWNSPT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01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E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4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L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CI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12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VFSSM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NM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C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L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GSPPQ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G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QCVPC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LK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QASPP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RN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GCSVPV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L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Z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4G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R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GLGYPP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TFGSPVL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T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GPVPT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KX2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AGPSPA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40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SPTSPGF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N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SFGVTS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GH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PCPVPS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GSPG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AD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PSVPAW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1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QPSPDM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XJ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PPGYPH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R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PPPPP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HVPL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29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PTNS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I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VP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PS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3B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MPPPP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26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YQFCSPSCW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08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PFPYPL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TK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PLASPS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5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GTYPSD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S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RE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2L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G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DR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TYAVPA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B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G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2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G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MRT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GPS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N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GHS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19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SVPVV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S1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QP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30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PTPPA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I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GPTPPP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D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H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H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RE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39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PFSSPPA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3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VQA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B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FGFSSPVC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RN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PPVPDI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PIHSPS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17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GFTSPDE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B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CISYPAF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GSSPSV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5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A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X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FGVA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8I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A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HG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M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T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X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54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X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A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E4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XR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GLPP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WPQPAPW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L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L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CI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000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P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17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LPNVPSI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G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LPGSPAI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0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LPNVPSI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2A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GTAVPS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L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GFV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CWTSGL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GFGSPG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DH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FSSPTY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TFPSPVLT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C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YSSHSF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H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A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4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GPSPS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M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VHSSPV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116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AWCSYVF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N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SPPSD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V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LN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VPPA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LF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LPSVPA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TISSPVC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ISSPVC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NU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PPPPV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03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GPPA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A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BS1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FPPM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LPPV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X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Q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H1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Q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R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PGYPSQ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X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VPWASPVPI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F2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Q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PYAYPPM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L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SPGS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A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O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GYTVPVV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M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FPVPVYT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HI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FPYAV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XR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PS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LG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SL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B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SPASPG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P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VSVPC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N2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SFHSPSP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4GAT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TLTPPT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A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VSLTSPS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A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VSLTSPS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A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VSLTSPS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ME1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VLPSPAC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P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LPPSPL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K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Q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Q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3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Q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Q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FNPPVP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CA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GPSVPQ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D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BP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PAS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OA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CTSSPV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GFPYPTA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IK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FTSPA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R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VPA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CR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R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B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B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GL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M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AP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T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S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B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T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BX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NPYPL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L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NFL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CI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000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P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1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VPSYPGY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TN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VLMCS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R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SPPSPP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F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F1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G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B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YPPPP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A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RG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TTSSPA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DR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RA4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TCCSPSC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N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N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APG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N26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PIPVPVP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NK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PPASPA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G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P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PMSVPD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2RY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GPSPA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1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VTYPG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S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5A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PWTSWSP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M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CIS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LX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SPCS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X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L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Z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PPPPPDQ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B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PPPPA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43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PPPPAQ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DH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MFPSPVI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TPVPPS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5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VPTVPAA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3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LPPPA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SF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VVMASPGMM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APGVPAW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H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CLPVPVI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R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GPASPG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S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PQVSY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FA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FSVPVMT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HB6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APCSPC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PPPVPT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4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HWAVWLL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AYTSPPS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E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APPSPPA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GR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VALTPPS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RD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QFPSPSWY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TE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HPASPPP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CD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QPPPPA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PIPVPPPV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F2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AMPSPDVV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C5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PTASPA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IX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PPSPSF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S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STTVPSV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I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TPSPPSV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HLH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YCVPVI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4G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LPMPYPV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F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SPPP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X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AVAS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S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S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AM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L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S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L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MI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LAWGPPV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F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PGPNYPSFL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S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W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PPLPPPVPQ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17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IPPSPL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L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V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BT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IIVVPD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G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SLHSPAD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LP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LPPPQ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CFPPM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RE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I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LPM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I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XD8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H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C4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PFSPPAP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G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AIMSPSL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HDM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H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GP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AIMSPSL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000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HPPP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RO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T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BP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AH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BR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X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F5C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VICCSPSVF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NB9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L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M1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MNTVPP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M4G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RAP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P5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SF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C5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PPPPPPP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XA7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PTGYPPF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RP2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PPSPSL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B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VAPPVPAT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5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X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PAPPPPQ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400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NPPPSPA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C13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TATSPAP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PN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VPPVPGAP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CK1_HUMAN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TPPPPPPH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6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0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LO_HUMAN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18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27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YQYSSPALP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3:00Z</dcterms:created>
  <dc:creator>pengpeng</dc:creator>
  <dc:description/>
  <dc:language>en-US</dc:language>
  <cp:lastModifiedBy>pengpeng</cp:lastModifiedBy>
  <dcterms:modified xsi:type="dcterms:W3CDTF">2005-12-05T02:03:00Z</dcterms:modified>
  <cp:revision>2</cp:revision>
  <dc:subject/>
  <dc:title>Table S1</dc:title>
</cp:coreProperties>
</file>